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0ECFB" w14:textId="34214EE9" w:rsidR="0029238B" w:rsidRPr="007264BF" w:rsidRDefault="007264BF" w:rsidP="0029238B">
      <w:pPr>
        <w:rPr>
          <w:rFonts w:ascii="Times New Roman" w:hAnsi="Times New Roman" w:cs="Times New Roman" w:hint="eastAsia"/>
          <w:b/>
          <w:szCs w:val="21"/>
        </w:rPr>
      </w:pPr>
      <w:r w:rsidRPr="007264BF">
        <w:rPr>
          <w:rFonts w:ascii="Times New Roman" w:hAnsi="Times New Roman" w:cs="Times New Roman"/>
          <w:b/>
          <w:szCs w:val="21"/>
        </w:rPr>
        <w:t xml:space="preserve">Supplementary Table </w:t>
      </w:r>
      <w:r w:rsidRPr="007264BF">
        <w:rPr>
          <w:rFonts w:ascii="Times New Roman" w:hAnsi="Times New Roman" w:cs="Times New Roman"/>
          <w:b/>
          <w:szCs w:val="21"/>
        </w:rPr>
        <w:t>2</w:t>
      </w:r>
      <w:r w:rsidR="0029238B" w:rsidRPr="007264BF">
        <w:rPr>
          <w:rFonts w:ascii="Times New Roman" w:hAnsi="Times New Roman" w:cs="Times New Roman"/>
          <w:b/>
          <w:szCs w:val="21"/>
        </w:rPr>
        <w:t xml:space="preserve"> Functional annotation results of</w:t>
      </w:r>
      <w:r w:rsidR="0029238B" w:rsidRPr="007264BF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proofErr w:type="gramStart"/>
      <w:r w:rsidR="0029238B" w:rsidRPr="007264BF">
        <w:rPr>
          <w:rFonts w:ascii="Times New Roman" w:hAnsi="Times New Roman" w:cs="Times New Roman"/>
          <w:b/>
          <w:i/>
          <w:szCs w:val="21"/>
        </w:rPr>
        <w:t>E.fischeriana</w:t>
      </w:r>
      <w:proofErr w:type="spellEnd"/>
      <w:proofErr w:type="gramEnd"/>
      <w:r w:rsidR="0029238B" w:rsidRPr="007264BF">
        <w:rPr>
          <w:rFonts w:ascii="Times New Roman" w:hAnsi="Times New Roman" w:cs="Times New Roman"/>
          <w:b/>
          <w:i/>
          <w:szCs w:val="21"/>
        </w:rPr>
        <w:t xml:space="preserve"> </w:t>
      </w:r>
      <w:r w:rsidR="0029238B" w:rsidRPr="007264BF">
        <w:rPr>
          <w:rFonts w:ascii="Times New Roman" w:hAnsi="Times New Roman" w:cs="Times New Roman"/>
          <w:b/>
          <w:szCs w:val="21"/>
        </w:rPr>
        <w:t xml:space="preserve">and </w:t>
      </w:r>
      <w:proofErr w:type="spellStart"/>
      <w:r w:rsidR="0029238B" w:rsidRPr="007264BF">
        <w:rPr>
          <w:rFonts w:ascii="Times New Roman" w:hAnsi="Times New Roman" w:cs="Times New Roman"/>
          <w:b/>
          <w:i/>
          <w:szCs w:val="21"/>
        </w:rPr>
        <w:t>E.ehracteolata</w:t>
      </w:r>
      <w:proofErr w:type="spellEnd"/>
      <w:r w:rsidR="0029238B" w:rsidRPr="007264B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29238B" w:rsidRPr="007264BF">
        <w:rPr>
          <w:rFonts w:ascii="Times New Roman" w:hAnsi="Times New Roman" w:cs="Times New Roman"/>
          <w:b/>
          <w:szCs w:val="21"/>
        </w:rPr>
        <w:t>unigenes</w:t>
      </w:r>
      <w:proofErr w:type="spellEnd"/>
      <w:r w:rsidR="00D37A5B" w:rsidRPr="007264BF">
        <w:rPr>
          <w:rFonts w:ascii="Times New Roman" w:hAnsi="Times New Roman" w:cs="Times New Roman"/>
          <w:b/>
          <w:szCs w:val="21"/>
        </w:rPr>
        <w:t>.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1456"/>
        <w:gridCol w:w="438"/>
        <w:gridCol w:w="1268"/>
        <w:gridCol w:w="1556"/>
        <w:gridCol w:w="438"/>
        <w:gridCol w:w="1268"/>
        <w:gridCol w:w="1556"/>
      </w:tblGrid>
      <w:tr w:rsidR="0029238B" w:rsidRPr="008A5A71" w14:paraId="785A819B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634" w14:textId="77777777" w:rsidR="0029238B" w:rsidRPr="00D37A5B" w:rsidRDefault="0029238B" w:rsidP="000360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1DBF" w14:textId="77777777" w:rsidR="0029238B" w:rsidRPr="00D37A5B" w:rsidRDefault="0029238B" w:rsidP="00036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EE98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37A5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E.fischeriana</w:t>
            </w:r>
            <w:proofErr w:type="spellEnd"/>
            <w:proofErr w:type="gramEnd"/>
          </w:p>
        </w:tc>
        <w:tc>
          <w:tcPr>
            <w:tcW w:w="4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EA1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24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BF0F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bookmarkStart w:id="0" w:name="OLE_LINK239"/>
            <w:proofErr w:type="spellStart"/>
            <w:proofErr w:type="gramStart"/>
            <w:r w:rsidRPr="00D37A5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E.ehracteolata</w:t>
            </w:r>
            <w:bookmarkEnd w:id="0"/>
            <w:proofErr w:type="spellEnd"/>
            <w:proofErr w:type="gramEnd"/>
          </w:p>
        </w:tc>
      </w:tr>
      <w:tr w:rsidR="0029238B" w:rsidRPr="008A5A71" w14:paraId="6063DAC3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2B0B5F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4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602349" w14:textId="77777777" w:rsidR="0029238B" w:rsidRPr="00D37A5B" w:rsidRDefault="0029238B" w:rsidP="00036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36975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57B234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4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5C3C13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796DCF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766DE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29238B" w:rsidRPr="008A5A71" w14:paraId="4EA85049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77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186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21F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04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5C4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8%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642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BD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18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B6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6%</w:t>
            </w:r>
          </w:p>
        </w:tc>
      </w:tr>
      <w:tr w:rsidR="0029238B" w:rsidRPr="008A5A71" w14:paraId="2F8C4BED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1CD544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2E55E4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A1CA8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E4119D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1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8462B6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CBE68B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5810E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4%</w:t>
            </w:r>
          </w:p>
        </w:tc>
      </w:tr>
      <w:tr w:rsidR="0029238B" w:rsidRPr="008A5A71" w14:paraId="13C1C52F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81D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3AE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8E5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2E3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0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A1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5B5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035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6%</w:t>
            </w:r>
          </w:p>
        </w:tc>
      </w:tr>
      <w:tr w:rsidR="0029238B" w:rsidRPr="008A5A71" w14:paraId="02575790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B64AD5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618E0A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930C79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5234BA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3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BDBB4E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C78338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01B3B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8%</w:t>
            </w:r>
          </w:p>
        </w:tc>
      </w:tr>
      <w:tr w:rsidR="0029238B" w:rsidRPr="008A5A71" w14:paraId="377FCB2D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3A6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A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8B2E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8A3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8C2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7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18D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51A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034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9%</w:t>
            </w:r>
          </w:p>
        </w:tc>
      </w:tr>
      <w:tr w:rsidR="0029238B" w:rsidRPr="008A5A71" w14:paraId="5C9B78CB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A2407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90A54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221CB1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B3821A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7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92E415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44BBCA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E51D22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3%</w:t>
            </w:r>
          </w:p>
        </w:tc>
      </w:tr>
      <w:tr w:rsidR="0029238B" w:rsidRPr="008A5A71" w14:paraId="1330DCB7" w14:textId="77777777" w:rsidTr="0029238B">
        <w:trPr>
          <w:trHeight w:val="343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C9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6D8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513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CE6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8%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05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B17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9E2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6%</w:t>
            </w:r>
          </w:p>
        </w:tc>
      </w:tr>
      <w:tr w:rsidR="0029238B" w:rsidRPr="008A5A71" w14:paraId="22D7F703" w14:textId="77777777" w:rsidTr="0029238B">
        <w:trPr>
          <w:trHeight w:val="357"/>
          <w:jc w:val="center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900476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08149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0B742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748B1D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70%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0983D1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12D02C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C933E0" w14:textId="77777777" w:rsidR="0029238B" w:rsidRPr="00D37A5B" w:rsidRDefault="0029238B" w:rsidP="00036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7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8%</w:t>
            </w:r>
          </w:p>
        </w:tc>
      </w:tr>
    </w:tbl>
    <w:p w14:paraId="522BF160" w14:textId="77777777" w:rsidR="00A207B9" w:rsidRPr="0029238B" w:rsidRDefault="00A207B9"/>
    <w:sectPr w:rsidR="00A207B9" w:rsidRPr="00292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9E04" w14:textId="77777777" w:rsidR="003760AF" w:rsidRDefault="003760AF" w:rsidP="006C013C">
      <w:r>
        <w:separator/>
      </w:r>
    </w:p>
  </w:endnote>
  <w:endnote w:type="continuationSeparator" w:id="0">
    <w:p w14:paraId="2CD1CD1A" w14:textId="77777777" w:rsidR="003760AF" w:rsidRDefault="003760AF" w:rsidP="006C0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78C94" w14:textId="77777777" w:rsidR="003760AF" w:rsidRDefault="003760AF" w:rsidP="006C013C">
      <w:r>
        <w:separator/>
      </w:r>
    </w:p>
  </w:footnote>
  <w:footnote w:type="continuationSeparator" w:id="0">
    <w:p w14:paraId="6532B4CF" w14:textId="77777777" w:rsidR="003760AF" w:rsidRDefault="003760AF" w:rsidP="006C0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5B6"/>
    <w:rsid w:val="0022663E"/>
    <w:rsid w:val="0029238B"/>
    <w:rsid w:val="003760AF"/>
    <w:rsid w:val="0066230E"/>
    <w:rsid w:val="006C013C"/>
    <w:rsid w:val="007264BF"/>
    <w:rsid w:val="008435B6"/>
    <w:rsid w:val="00A207B9"/>
    <w:rsid w:val="00BA6E51"/>
    <w:rsid w:val="00D3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12267"/>
  <w15:chartTrackingRefBased/>
  <w15:docId w15:val="{1B739E1E-F923-4E25-9939-27462F15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>神州网信技术有限公司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han</dc:creator>
  <cp:keywords/>
  <dc:description/>
  <cp:lastModifiedBy>Microsoft</cp:lastModifiedBy>
  <cp:revision>5</cp:revision>
  <dcterms:created xsi:type="dcterms:W3CDTF">2021-01-24T02:28:00Z</dcterms:created>
  <dcterms:modified xsi:type="dcterms:W3CDTF">2022-03-26T15:55:00Z</dcterms:modified>
</cp:coreProperties>
</file>